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757" w:rsidRPr="008A05EF" w:rsidRDefault="00F82757" w:rsidP="00F82757">
      <w:pPr>
        <w:spacing w:line="480" w:lineRule="auto"/>
        <w:rPr>
          <w:rFonts w:ascii="Times New Roman" w:hAnsi="Times New Roman"/>
          <w:sz w:val="20"/>
          <w:szCs w:val="20"/>
          <w:shd w:val="clear" w:color="auto" w:fill="FFFFFF"/>
        </w:rPr>
      </w:pPr>
      <w:r w:rsidRPr="008A05EF">
        <w:rPr>
          <w:rFonts w:ascii="Times New Roman" w:hAnsi="Times New Roman"/>
          <w:b/>
          <w:sz w:val="20"/>
          <w:szCs w:val="20"/>
        </w:rPr>
        <w:t>Fig</w:t>
      </w:r>
      <w:r>
        <w:rPr>
          <w:rFonts w:ascii="Times New Roman" w:hAnsi="Times New Roman"/>
          <w:b/>
          <w:sz w:val="20"/>
          <w:szCs w:val="20"/>
        </w:rPr>
        <w:t xml:space="preserve">ure </w:t>
      </w:r>
      <w:r w:rsidRPr="008A05EF">
        <w:rPr>
          <w:rFonts w:ascii="Times New Roman" w:hAnsi="Times New Roman"/>
          <w:b/>
          <w:sz w:val="20"/>
          <w:szCs w:val="20"/>
        </w:rPr>
        <w:t>S1</w:t>
      </w:r>
      <w:r>
        <w:rPr>
          <w:rFonts w:ascii="Times New Roman" w:hAnsi="Times New Roman"/>
          <w:b/>
          <w:sz w:val="20"/>
          <w:szCs w:val="20"/>
        </w:rPr>
        <w:t xml:space="preserve">. </w:t>
      </w:r>
      <w:bookmarkStart w:id="0" w:name="_GoBack"/>
      <w:bookmarkEnd w:id="0"/>
      <w:r w:rsidRPr="008A05EF">
        <w:rPr>
          <w:rFonts w:ascii="Times New Roman" w:hAnsi="Times New Roman"/>
          <w:sz w:val="20"/>
          <w:szCs w:val="20"/>
          <w:shd w:val="clear" w:color="auto" w:fill="FFFFFF"/>
        </w:rPr>
        <w:t xml:space="preserve">AA does not affect osteogenic differentiation. ALP staining and ARS staining were performed after 7 days (ALP staining) and 21 days (ARS staining) with different concentrations of AA (A). M-CSF-dependent BMMs were plated in 6-well plates in starvation culture medium for 2h, pretreated without or with 1μM AA for 60 minutes, and then treated without or with 50 ng/ml RANKL for 5, 10, 20, 30, and 60 minutes. Western blot was performed to evaluate phosphorylated JNK (P-JNK), total JNK, phosphorylated P65 (P-P65), total P65, phosphorylated AKT (P-ERK), total ERK, and β-actin (C). Protein expression of </w:t>
      </w:r>
      <w:r w:rsidRPr="008A05EF">
        <w:t>ALP,</w:t>
      </w:r>
      <w:r w:rsidRPr="008A05EF">
        <w:rPr>
          <w:rFonts w:ascii="Times New Roman" w:hAnsi="Times New Roman"/>
          <w:sz w:val="20"/>
          <w:szCs w:val="20"/>
          <w:shd w:val="clear" w:color="auto" w:fill="FFFFFF"/>
        </w:rPr>
        <w:t xml:space="preserve"> Runx2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, </w:t>
      </w:r>
      <w:r w:rsidRPr="008A05EF">
        <w:rPr>
          <w:rFonts w:ascii="Times New Roman" w:hAnsi="Times New Roman"/>
          <w:sz w:val="20"/>
          <w:szCs w:val="20"/>
          <w:shd w:val="clear" w:color="auto" w:fill="FFFFFF"/>
        </w:rPr>
        <w:t xml:space="preserve">and </w:t>
      </w:r>
      <w:r>
        <w:rPr>
          <w:rFonts w:ascii="Times New Roman" w:hAnsi="Times New Roman"/>
          <w:sz w:val="20"/>
          <w:szCs w:val="20"/>
          <w:shd w:val="clear" w:color="auto" w:fill="FFFFFF"/>
        </w:rPr>
        <w:t>o</w:t>
      </w:r>
      <w:r w:rsidRPr="008A05EF">
        <w:rPr>
          <w:rFonts w:ascii="Times New Roman" w:hAnsi="Times New Roman"/>
          <w:sz w:val="20"/>
          <w:szCs w:val="20"/>
          <w:shd w:val="clear" w:color="auto" w:fill="FFFFFF"/>
        </w:rPr>
        <w:t>steocalcin in BMSCs without or with AA (0.25, 0.5, and 1μM) was assayed by western blot (C). AA interacted with c-KIT residues Tyr568 and Tyr570 (D).</w:t>
      </w:r>
    </w:p>
    <w:p w:rsidR="007D23DD" w:rsidRDefault="007D23DD"/>
    <w:sectPr w:rsidR="007D23DD" w:rsidSect="006328E1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6D3"/>
    <w:rsid w:val="00025F7E"/>
    <w:rsid w:val="00032833"/>
    <w:rsid w:val="00045D50"/>
    <w:rsid w:val="000725D6"/>
    <w:rsid w:val="00094FAC"/>
    <w:rsid w:val="001546EB"/>
    <w:rsid w:val="001A638E"/>
    <w:rsid w:val="001C7C94"/>
    <w:rsid w:val="001D0611"/>
    <w:rsid w:val="001E5644"/>
    <w:rsid w:val="00220603"/>
    <w:rsid w:val="002214BF"/>
    <w:rsid w:val="00234213"/>
    <w:rsid w:val="00275222"/>
    <w:rsid w:val="002F0229"/>
    <w:rsid w:val="00301B6D"/>
    <w:rsid w:val="00320219"/>
    <w:rsid w:val="00375E86"/>
    <w:rsid w:val="0037726E"/>
    <w:rsid w:val="00413C11"/>
    <w:rsid w:val="0046579B"/>
    <w:rsid w:val="00495896"/>
    <w:rsid w:val="004B00C4"/>
    <w:rsid w:val="004C4A8B"/>
    <w:rsid w:val="004D3B13"/>
    <w:rsid w:val="004E487F"/>
    <w:rsid w:val="0050359F"/>
    <w:rsid w:val="005476D3"/>
    <w:rsid w:val="005B5D05"/>
    <w:rsid w:val="005C3EB3"/>
    <w:rsid w:val="005E1C79"/>
    <w:rsid w:val="005E1F58"/>
    <w:rsid w:val="005F4533"/>
    <w:rsid w:val="00671CD0"/>
    <w:rsid w:val="00692EE3"/>
    <w:rsid w:val="007272FF"/>
    <w:rsid w:val="00730CB6"/>
    <w:rsid w:val="0073310E"/>
    <w:rsid w:val="00771264"/>
    <w:rsid w:val="007A0CAB"/>
    <w:rsid w:val="007B46AE"/>
    <w:rsid w:val="007D23DD"/>
    <w:rsid w:val="007D33AD"/>
    <w:rsid w:val="007F0CAA"/>
    <w:rsid w:val="00801111"/>
    <w:rsid w:val="0084319E"/>
    <w:rsid w:val="008541A2"/>
    <w:rsid w:val="00883C00"/>
    <w:rsid w:val="008F0D3D"/>
    <w:rsid w:val="008F252A"/>
    <w:rsid w:val="008F3DC0"/>
    <w:rsid w:val="00942418"/>
    <w:rsid w:val="009A7C2E"/>
    <w:rsid w:val="009B0788"/>
    <w:rsid w:val="009D3CBC"/>
    <w:rsid w:val="00A03A01"/>
    <w:rsid w:val="00A44269"/>
    <w:rsid w:val="00A80CAF"/>
    <w:rsid w:val="00A84353"/>
    <w:rsid w:val="00A9036C"/>
    <w:rsid w:val="00B509E6"/>
    <w:rsid w:val="00B61790"/>
    <w:rsid w:val="00B64C5E"/>
    <w:rsid w:val="00B94D95"/>
    <w:rsid w:val="00BC6C1D"/>
    <w:rsid w:val="00C14249"/>
    <w:rsid w:val="00C2054C"/>
    <w:rsid w:val="00C2380E"/>
    <w:rsid w:val="00C53711"/>
    <w:rsid w:val="00C55112"/>
    <w:rsid w:val="00C804D9"/>
    <w:rsid w:val="00CA6CC6"/>
    <w:rsid w:val="00CB6022"/>
    <w:rsid w:val="00CE1060"/>
    <w:rsid w:val="00CE69E3"/>
    <w:rsid w:val="00D03BAA"/>
    <w:rsid w:val="00D03D95"/>
    <w:rsid w:val="00D176EF"/>
    <w:rsid w:val="00D651F0"/>
    <w:rsid w:val="00D65F3E"/>
    <w:rsid w:val="00D81D6B"/>
    <w:rsid w:val="00DA6D6F"/>
    <w:rsid w:val="00E03E8E"/>
    <w:rsid w:val="00E84E29"/>
    <w:rsid w:val="00E90BD6"/>
    <w:rsid w:val="00E94628"/>
    <w:rsid w:val="00EA02D2"/>
    <w:rsid w:val="00EA49D6"/>
    <w:rsid w:val="00EB199D"/>
    <w:rsid w:val="00ED0B8E"/>
    <w:rsid w:val="00ED55CB"/>
    <w:rsid w:val="00EF4AD3"/>
    <w:rsid w:val="00F30349"/>
    <w:rsid w:val="00F3643E"/>
    <w:rsid w:val="00F82757"/>
    <w:rsid w:val="00F85F70"/>
    <w:rsid w:val="00FA319D"/>
    <w:rsid w:val="00FC1F81"/>
    <w:rsid w:val="00FC65F3"/>
    <w:rsid w:val="00FD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2ED910-209B-4FDB-9AE1-B751A2F64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82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0-08-26T07:50:00Z</dcterms:created>
  <dcterms:modified xsi:type="dcterms:W3CDTF">2020-08-26T07:50:00Z</dcterms:modified>
</cp:coreProperties>
</file>